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  <w:t>Table S1.  Exponential Fitting Parameters:  Male vs Female, control group</w:t>
      </w:r>
    </w:p>
    <w:tbl>
      <w:tblPr>
        <w:tblW w:w="718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4"/>
        <w:gridCol w:w="2394"/>
        <w:gridCol w:w="2394"/>
      </w:tblGrid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ale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Female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WASO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au-Fast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63 (0.62-0.65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57 (0.56-0.58)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% Fast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4.1% (93.6-94.7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4.2% (93.8-94.7)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au-Medium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2 (2.9-3.5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6 (2.4-2.8)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% Medium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.7%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.2%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au-Slow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4.4 (14.9-33.9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7 (9.2-12.1)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% Slow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18% (0.09-0.26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58% (0.43-0.72)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REM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au-Fast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.5 (3.3-211.3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6 (2.0-3.6)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% Fast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2.1% (0-99.2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5.9% (41.3-50.6)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au-Slow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6.5 (11.7-28.5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1.1 (19.7-22.7)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% Slow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7.9%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4.1%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NREM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au-Fast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4 (1.3-1.5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2 (1.1-1.4)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% Fast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4.8% (85.5-100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1.6% (82.0-100)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au-Slow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.1 (2.3-19.8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3 (2.0-11.5)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% Slow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.2%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.4%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NREM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au-Fast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2 (1.1-1.2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1 (1.1-1.2)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% Fast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8.6% (87.9-89.3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1.6% (91.2-92.0)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au-Slow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8 (10.2-11.6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9 (10.4-11.4)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% Slow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.4%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.4%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NREM3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au-Fast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65 (0.62-0.68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71 (0.69-0.73)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% Fast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4.7% (94.1-95.3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3.8% (93.3-94.3)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au-Slow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.05 (3.67-4.51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.4 (4.1-4.7)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% Slow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.3%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.2%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NREM4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au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63 (0.59-0.67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83 (0.78-0.89)</w:t>
            </w:r>
          </w:p>
        </w:tc>
      </w:tr>
    </w:tbl>
    <w:p>
      <w:pPr>
        <w:pStyle w:val="Normal"/>
        <w:rPr/>
      </w:pPr>
      <w:r>
        <w:rPr/>
        <w:t xml:space="preserve">Tau values (in units of “epochs”) are given as mean with the 95% confidence interval in parentheses.  </w:t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1758" w:leader="none"/>
        </w:tabs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4T00:03:00Z</dcterms:created>
  <dc:creator>thebeav</dc:creator>
  <dc:description/>
  <cp:keywords/>
  <dc:language>en-US</dc:language>
  <cp:lastModifiedBy>thebeav</cp:lastModifiedBy>
  <dcterms:modified xsi:type="dcterms:W3CDTF">2010-05-24T02:18:00Z</dcterms:modified>
  <cp:revision>8</cp:revision>
  <dc:subject/>
  <dc:title/>
</cp:coreProperties>
</file>